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A4829" w14:textId="77777777" w:rsidR="00F74EFE" w:rsidRDefault="00F74EFE" w:rsidP="00F74EFE">
      <w:pPr>
        <w:keepNext/>
        <w:jc w:val="center"/>
      </w:pPr>
      <w:r>
        <w:rPr>
          <w:noProof/>
        </w:rPr>
        <w:drawing>
          <wp:inline distT="0" distB="0" distL="0" distR="0" wp14:anchorId="075210A5" wp14:editId="477A4A08">
            <wp:extent cx="4503773" cy="6400710"/>
            <wp:effectExtent l="0" t="0" r="0" b="635"/>
            <wp:docPr id="15272701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7270175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3773" cy="6400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C8860E" w14:textId="77777777" w:rsidR="00C403C4" w:rsidRPr="00C403C4" w:rsidRDefault="00C403C4" w:rsidP="005B4A8E">
      <w:pPr>
        <w:pStyle w:val="Caption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C403C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figure 1s: </w:t>
      </w:r>
    </w:p>
    <w:p w14:paraId="35DB4E84" w14:textId="786403C8" w:rsidR="00F74EFE" w:rsidRPr="00C403C4" w:rsidRDefault="00F74EFE" w:rsidP="005B4A8E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626B6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bundance of microplastic contamination in the burrow sediment, feeding pellet and crab</w:t>
      </w:r>
      <w:r w:rsidR="008F6950" w:rsidRPr="00626B6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’ tissue</w:t>
      </w:r>
      <w:r w:rsidRPr="00626B6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collected from study site Asharmata, showing not a normal distribution (Shapiro-Wilk test, W = 0.88, p </w:t>
      </w:r>
      <w:r w:rsidR="007A3F0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=</w:t>
      </w:r>
      <w:r w:rsidRPr="00626B6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0.0</w:t>
      </w:r>
      <w:r w:rsidR="0087563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1</w:t>
      </w:r>
      <w:r w:rsidRPr="00626B6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.</w:t>
      </w:r>
    </w:p>
    <w:sectPr w:rsidR="00F74EFE" w:rsidRPr="00C403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hruti"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EFE"/>
    <w:rsid w:val="002B2434"/>
    <w:rsid w:val="003852CC"/>
    <w:rsid w:val="005B4A8E"/>
    <w:rsid w:val="00626B6D"/>
    <w:rsid w:val="007A3F0D"/>
    <w:rsid w:val="00836D39"/>
    <w:rsid w:val="00875636"/>
    <w:rsid w:val="008F6950"/>
    <w:rsid w:val="00AD69A3"/>
    <w:rsid w:val="00C403C4"/>
    <w:rsid w:val="00F74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25EDC"/>
  <w15:chartTrackingRefBased/>
  <w15:docId w15:val="{8CC35D0D-C6EB-4E40-AB08-B9CA2749F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74EF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arivasant016@gmail.com</dc:creator>
  <cp:keywords/>
  <dc:description/>
  <cp:lastModifiedBy>Vasantkumar Rabari</cp:lastModifiedBy>
  <cp:revision>10</cp:revision>
  <dcterms:created xsi:type="dcterms:W3CDTF">2023-09-22T12:50:00Z</dcterms:created>
  <dcterms:modified xsi:type="dcterms:W3CDTF">2023-10-30T12:02:00Z</dcterms:modified>
</cp:coreProperties>
</file>